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>####################################################################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>##### R SCRIPT FOR THE ANALYSIS OF CULEX PEREXIGUUS MICROBIOTA:#####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#####              DIVERSITY AND COMPOSITION                   #####  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>####################################################################</w:t>
      </w:r>
    </w:p>
    <w:p w:rsidR="009E116A" w:rsidRPr="009E116A" w:rsidRDefault="009E116A" w:rsidP="009E116A">
      <w:pPr>
        <w:rPr>
          <w:lang w:val="en-US"/>
        </w:rPr>
      </w:pP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># Load packages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>library(qiime2R)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>library(phyloseq)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>library(microViz)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>library(ggplot2)</w:t>
      </w:r>
    </w:p>
    <w:p w:rsidR="009E116A" w:rsidRPr="009E116A" w:rsidRDefault="009E116A" w:rsidP="009E116A">
      <w:pPr>
        <w:rPr>
          <w:lang w:val="en-US"/>
        </w:rPr>
      </w:pPr>
    </w:p>
    <w:p w:rsidR="009E116A" w:rsidRPr="009E116A" w:rsidRDefault="009E116A" w:rsidP="009E116A">
      <w:pPr>
        <w:rPr>
          <w:lang w:val="en-US"/>
        </w:rPr>
      </w:pP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># Load data</w:t>
      </w:r>
    </w:p>
    <w:p w:rsidR="009E116A" w:rsidRPr="009E116A" w:rsidRDefault="009E116A" w:rsidP="009E116A">
      <w:pPr>
        <w:rPr>
          <w:lang w:val="en-US"/>
        </w:rPr>
      </w:pP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>physeq&lt;-qza_to_phyloseq(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features="path/features.qza",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taxonomy = "path/taxonomy.qza",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metadata = "path/metadata.txt")</w:t>
      </w:r>
    </w:p>
    <w:p w:rsidR="009E116A" w:rsidRPr="009E116A" w:rsidRDefault="009E116A" w:rsidP="009E116A">
      <w:pPr>
        <w:rPr>
          <w:lang w:val="en-US"/>
        </w:rPr>
      </w:pP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># remove of the feature with ambiguous family annotation</w:t>
      </w:r>
    </w:p>
    <w:p w:rsidR="009E116A" w:rsidRPr="009E116A" w:rsidRDefault="009E116A" w:rsidP="009E116A">
      <w:pPr>
        <w:rPr>
          <w:lang w:val="en-US"/>
        </w:rPr>
      </w:pP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>physeq_filt &lt;- subset_taxa(physeq, !is.na(Family) &amp; !Family %in% c("NA", "uncharacterized", "uncultured"))</w:t>
      </w:r>
    </w:p>
    <w:p w:rsidR="009E116A" w:rsidRPr="009E116A" w:rsidRDefault="009E116A" w:rsidP="009E116A">
      <w:pPr>
        <w:rPr>
          <w:lang w:val="en-US"/>
        </w:rPr>
      </w:pPr>
    </w:p>
    <w:p w:rsidR="009E116A" w:rsidRPr="009E116A" w:rsidRDefault="009E116A" w:rsidP="009E116A">
      <w:pPr>
        <w:rPr>
          <w:lang w:val="en-US"/>
        </w:rPr>
      </w:pP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># Plot microbiome composition by WNV status (Family level)</w:t>
      </w:r>
    </w:p>
    <w:p w:rsidR="009E116A" w:rsidRPr="009E116A" w:rsidRDefault="009E116A" w:rsidP="009E116A">
      <w:pPr>
        <w:rPr>
          <w:lang w:val="en-US"/>
        </w:rPr>
      </w:pP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>physeq_filt %&gt;%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tax_names2rank("Family") %&gt;%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comp_barplot(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tax_level = "Family", n_taxa = 10,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bar_width = 0.7, sample_order = rev(c( "D1" , "D2", "D22" ,"D23", "D30" ,"D46" ,"D29" ,"D45", "D47" ,"D48" ,"D49", "D50","D51" ,"D52" ,"D60" ,"D61" ,"D73", "D74","D75" ,"D76", "D78","D79", "D80", "D81",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                                       "D83", "D84" ,"D85" ,"D86" ,"D87" ,"D88", "D89","D90" ,"D91", "D92", "D93" ,"D94",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                                       "D96" ,"D97", "D98", "D99")))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facet_wrap(facets = vars(WNV), scales = "free") +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labs(title = "Relative abundances: Family",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x = "Sample", y = "Relative Abundance") +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coord_flip() </w:t>
      </w:r>
    </w:p>
    <w:p w:rsidR="009E116A" w:rsidRPr="009E116A" w:rsidRDefault="009E116A" w:rsidP="009E116A">
      <w:pPr>
        <w:rPr>
          <w:lang w:val="en-US"/>
        </w:rPr>
      </w:pPr>
    </w:p>
    <w:p w:rsidR="009E116A" w:rsidRPr="009E116A" w:rsidRDefault="009E116A" w:rsidP="009E116A">
      <w:pPr>
        <w:rPr>
          <w:lang w:val="en-US"/>
        </w:rPr>
      </w:pP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># Analyses at family level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## alpha-diversity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lastRenderedPageBreak/>
        <w:t xml:space="preserve">    ### Richness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rich_family=physeq_filt %&gt;%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ps_calc_richness(rank = "Family", index = "observed", varname = "N_Families")%&gt;%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samdat_tbl()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mean(rich_family$N_Families)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sd(rich_family$N_Families)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### Compare richness between WNV-positive and WNV-negative samples (lm)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physeq_filt %&gt;%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ps_calc_richness(rank = "Family", index = "observed", varname = "N_Families") %&gt;%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samdat_tbl() %&gt;% 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lm(formula = N_Families ~ WNV, data = .) %&gt;%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summary()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### Boxplot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(r=RichnessDf %&gt;%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  ggplot(aes(y = N_Families, x = WNV, color = WNV)) +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  geom_boxplot(alpha = 0.5, width = 0.5, color="black") +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  geom_point(position = position_jitter(width = 0.1), alpha = 0.5, size = 2, color="black") +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  #scale_color_brewer(palette = "Set1", guide = NULL) +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  labs(y = "Observed richness (Family)", x = NULL) +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  theme_bw())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### Shannon index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shannon_family=physeq_filt %&gt;%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ps_calc_diversity(rank = "Family", index = "Shannon", varname = "Shannon_Family") %&gt;%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samdat_tbl()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mean(shannon_family$Shannon_Family)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sd(shannon_family$Shannon_Family)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### Compare Shannon index between WNV-positive and WNV-negative samples (lm)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physeq_filt %&gt;%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ps_calc_diversity(rank = "Family", index = "shannon",  varname = "Shannon") %&gt;%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samdat_tbl() %&gt;% 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lm(formula = Shannon ~ WNV, data = .) %&gt;%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summary()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### Boxplot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(p=ShannonDf %&gt;%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  ggplot(aes(y = Shannon, x = WNV, color = WNV)) +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  geom_boxplot(alpha = 0.5, width = 0.5, color="black") +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lastRenderedPageBreak/>
        <w:t xml:space="preserve">      geom_point(position = position_jitter(width = 0.1), alpha = 0.5, size = 2, color="black") +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  scale_color_brewer(palette = "Set1", guide = NULL) +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  labs(y = "Shannon diversity (Family)", x = NULL) +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  theme_bw())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## Beta-diversity</w:t>
      </w:r>
    </w:p>
    <w:p w:rsidR="009E116A" w:rsidRPr="009E116A" w:rsidRDefault="009E116A" w:rsidP="009E116A">
      <w:pPr>
        <w:rPr>
          <w:lang w:val="en-US"/>
        </w:rPr>
      </w:pPr>
      <w:r w:rsidRPr="009E116A">
        <w:rPr>
          <w:lang w:val="en-US"/>
        </w:rPr>
        <w:t xml:space="preserve">    ### Principal Coordinates Analysis (PCoA) from jaccard matrix (presence/absence)</w:t>
      </w:r>
    </w:p>
    <w:p w:rsidR="009E116A" w:rsidRDefault="009E116A" w:rsidP="009E116A">
      <w:r w:rsidRPr="009E116A">
        <w:rPr>
          <w:lang w:val="en-US"/>
        </w:rPr>
        <w:t xml:space="preserve">  </w:t>
      </w:r>
      <w:r>
        <w:t>(jac_plot=  physeq_filt %&gt;%</w:t>
      </w:r>
    </w:p>
    <w:p w:rsidR="009E116A" w:rsidRDefault="009E116A" w:rsidP="009E116A">
      <w:r>
        <w:t xml:space="preserve">      tax_agg(rank = "Family") %&gt;%</w:t>
      </w:r>
    </w:p>
    <w:p w:rsidR="009E116A" w:rsidRDefault="009E116A" w:rsidP="009E116A">
      <w:r>
        <w:t xml:space="preserve">      tax_transform("binary") %&gt;%</w:t>
      </w:r>
    </w:p>
    <w:p w:rsidR="009E116A" w:rsidRDefault="009E116A" w:rsidP="009E116A">
      <w:r>
        <w:t xml:space="preserve">      dist_calc(dist = "jaccard") %&gt;%</w:t>
      </w:r>
    </w:p>
    <w:p w:rsidR="009E116A" w:rsidRDefault="009E116A" w:rsidP="009E116A">
      <w:r>
        <w:t xml:space="preserve">      ord_calc(method = "PCoA") %&gt;%</w:t>
      </w:r>
    </w:p>
    <w:p w:rsidR="009E116A" w:rsidRDefault="009E116A" w:rsidP="009E116A">
      <w:r>
        <w:t xml:space="preserve">      ord_plot(alpha = 0.6, size = 2, color = "WNV") +</w:t>
      </w:r>
    </w:p>
    <w:p w:rsidR="009E116A" w:rsidRDefault="009E116A" w:rsidP="009E116A">
      <w:r>
        <w:t xml:space="preserve">      theme_classic(12) +</w:t>
      </w:r>
    </w:p>
    <w:p w:rsidR="009E116A" w:rsidRDefault="009E116A" w:rsidP="009E116A">
      <w:r>
        <w:t xml:space="preserve">      coord_fixed(0.7) +</w:t>
      </w:r>
    </w:p>
    <w:p w:rsidR="009E116A" w:rsidRDefault="009E116A" w:rsidP="009E116A">
      <w:r>
        <w:t xml:space="preserve">      stat_ellipse(aes(color = WNV)) +</w:t>
      </w:r>
    </w:p>
    <w:p w:rsidR="009E116A" w:rsidRDefault="009E116A" w:rsidP="009E116A">
      <w:r>
        <w:t xml:space="preserve">      scale_color_brewer(palette = "Set1")+</w:t>
      </w:r>
    </w:p>
    <w:p w:rsidR="009E116A" w:rsidRDefault="009E116A" w:rsidP="009E116A">
      <w:r>
        <w:t xml:space="preserve">      labs(caption = ""))</w:t>
      </w:r>
    </w:p>
    <w:p w:rsidR="009E116A" w:rsidRDefault="009E116A" w:rsidP="009E116A">
      <w:r>
        <w:t xml:space="preserve">    </w:t>
      </w:r>
    </w:p>
    <w:p w:rsidR="009E116A" w:rsidRDefault="009E116A" w:rsidP="009E116A">
      <w:r>
        <w:t xml:space="preserve">    ### PERMANOVA presence/absence 99999 permutations</w:t>
      </w:r>
    </w:p>
    <w:p w:rsidR="009E116A" w:rsidRDefault="009E116A" w:rsidP="009E116A">
      <w:r>
        <w:t xml:space="preserve">  physeq_filt  %&gt;%</w:t>
      </w:r>
    </w:p>
    <w:p w:rsidR="009E116A" w:rsidRDefault="009E116A" w:rsidP="009E116A">
      <w:r>
        <w:t xml:space="preserve">    tax_agg(rank = "Family") %&gt;%</w:t>
      </w:r>
    </w:p>
    <w:p w:rsidR="009E116A" w:rsidRDefault="009E116A" w:rsidP="009E116A">
      <w:r>
        <w:t xml:space="preserve">    tax_transform("binary") %&gt;%</w:t>
      </w:r>
    </w:p>
    <w:p w:rsidR="009E116A" w:rsidRDefault="009E116A" w:rsidP="009E116A">
      <w:r>
        <w:t xml:space="preserve">    dist_calc(dist = "jaccard") %&gt;%</w:t>
      </w:r>
    </w:p>
    <w:p w:rsidR="009E116A" w:rsidRDefault="009E116A" w:rsidP="009E116A">
      <w:r>
        <w:t xml:space="preserve">    dist_permanova(variables = "WNV", n_perms = 999999, seed = 1234) %&gt;%</w:t>
      </w:r>
    </w:p>
    <w:p w:rsidR="009E116A" w:rsidRDefault="009E116A" w:rsidP="009E116A">
      <w:r>
        <w:t xml:space="preserve">    perm_get()</w:t>
      </w:r>
    </w:p>
    <w:p w:rsidR="009E116A" w:rsidRDefault="009E116A" w:rsidP="009E116A">
      <w:r>
        <w:t xml:space="preserve">  </w:t>
      </w:r>
    </w:p>
    <w:p w:rsidR="009E116A" w:rsidRDefault="009E116A" w:rsidP="009E116A">
      <w:r>
        <w:t xml:space="preserve">    ### Principal Coordinates Analysis (PCoA) from Bray-curtis matrix (abundances)</w:t>
      </w:r>
    </w:p>
    <w:p w:rsidR="009E116A" w:rsidRDefault="009E116A" w:rsidP="009E116A">
      <w:r>
        <w:t xml:space="preserve">  (bray_plot= physeq_filt %&gt;%</w:t>
      </w:r>
    </w:p>
    <w:p w:rsidR="009E116A" w:rsidRDefault="009E116A" w:rsidP="009E116A">
      <w:r>
        <w:t xml:space="preserve">                tax_filter(min_prevalence = 1 / 40, verbose = FALSE) %&gt;%</w:t>
      </w:r>
    </w:p>
    <w:p w:rsidR="009E116A" w:rsidRDefault="009E116A" w:rsidP="009E116A">
      <w:r>
        <w:t xml:space="preserve">                tax_agg(rank = "Family") %&gt;%</w:t>
      </w:r>
    </w:p>
    <w:p w:rsidR="009E116A" w:rsidRDefault="009E116A" w:rsidP="009E116A">
      <w:r>
        <w:t xml:space="preserve">                dist_calc(dist = "bray") %&gt;%</w:t>
      </w:r>
    </w:p>
    <w:p w:rsidR="009E116A" w:rsidRDefault="009E116A" w:rsidP="009E116A">
      <w:r>
        <w:t xml:space="preserve">                ord_calc(method = "PCoA") %&gt;%</w:t>
      </w:r>
    </w:p>
    <w:p w:rsidR="009E116A" w:rsidRDefault="009E116A" w:rsidP="009E116A">
      <w:r>
        <w:t xml:space="preserve">                ord_plot(alpha = 0.6, size = 2, color = "WNV") +</w:t>
      </w:r>
    </w:p>
    <w:p w:rsidR="009E116A" w:rsidRDefault="009E116A" w:rsidP="009E116A">
      <w:r>
        <w:t xml:space="preserve">                theme_classic(12) +</w:t>
      </w:r>
    </w:p>
    <w:p w:rsidR="009E116A" w:rsidRDefault="009E116A" w:rsidP="009E116A">
      <w:r>
        <w:t xml:space="preserve">                coord_fixed(0.7) +</w:t>
      </w:r>
    </w:p>
    <w:p w:rsidR="009E116A" w:rsidRDefault="009E116A" w:rsidP="009E116A">
      <w:r>
        <w:t xml:space="preserve">                stat_ellipse(aes(color = WNV)) +</w:t>
      </w:r>
    </w:p>
    <w:p w:rsidR="009E116A" w:rsidRDefault="009E116A" w:rsidP="009E116A">
      <w:r>
        <w:t xml:space="preserve">                scale_color_brewer(palette = "Set1")+</w:t>
      </w:r>
    </w:p>
    <w:p w:rsidR="009E116A" w:rsidRDefault="009E116A" w:rsidP="009E116A">
      <w:r>
        <w:t xml:space="preserve">                labs(caption = ""))</w:t>
      </w:r>
    </w:p>
    <w:p w:rsidR="009E116A" w:rsidRDefault="009E116A" w:rsidP="009E116A">
      <w:r>
        <w:t xml:space="preserve">    ### PERMANOVA abundances 99999 permutations</w:t>
      </w:r>
    </w:p>
    <w:p w:rsidR="009E116A" w:rsidRDefault="009E116A" w:rsidP="009E116A">
      <w:r>
        <w:t xml:space="preserve">  physeq_filt %&gt;%</w:t>
      </w:r>
    </w:p>
    <w:p w:rsidR="009E116A" w:rsidRDefault="009E116A" w:rsidP="009E116A">
      <w:r>
        <w:t xml:space="preserve">    tax_filter(min_prevalence = 1 / 40, verbose = FALSE) %&gt;%</w:t>
      </w:r>
    </w:p>
    <w:p w:rsidR="009E116A" w:rsidRDefault="009E116A" w:rsidP="009E116A">
      <w:r>
        <w:t xml:space="preserve">    tax_agg(rank = "Family") %&gt;%</w:t>
      </w:r>
    </w:p>
    <w:p w:rsidR="009E116A" w:rsidRDefault="009E116A" w:rsidP="009E116A">
      <w:r>
        <w:t xml:space="preserve">    dist_calc(dist = "bray") %&gt;%</w:t>
      </w:r>
    </w:p>
    <w:p w:rsidR="009E116A" w:rsidRDefault="009E116A" w:rsidP="009E116A">
      <w:r>
        <w:t xml:space="preserve">    dist_permanova(variables = "WNV", n_perms = 999999, seed = 123) %&gt;%</w:t>
      </w:r>
    </w:p>
    <w:p w:rsidR="009E116A" w:rsidRDefault="009E116A" w:rsidP="009E116A">
      <w:r>
        <w:t xml:space="preserve">    perm_get()</w:t>
      </w:r>
    </w:p>
    <w:p w:rsidR="009E116A" w:rsidRDefault="009E116A" w:rsidP="009E116A">
      <w:r>
        <w:lastRenderedPageBreak/>
        <w:t xml:space="preserve">  </w:t>
      </w:r>
    </w:p>
    <w:p w:rsidR="009E116A" w:rsidRDefault="009E116A" w:rsidP="009E116A">
      <w:r>
        <w:t xml:space="preserve">  ## Relative abundances</w:t>
      </w:r>
    </w:p>
    <w:p w:rsidR="009E116A" w:rsidRDefault="009E116A" w:rsidP="009E116A">
      <w:r>
        <w:t xml:space="preserve">  </w:t>
      </w:r>
    </w:p>
    <w:p w:rsidR="009E116A" w:rsidRDefault="009E116A" w:rsidP="009E116A">
      <w:r>
        <w:t xml:space="preserve">    ###  Centered Log Ratio transformation</w:t>
      </w:r>
    </w:p>
    <w:p w:rsidR="009E116A" w:rsidRDefault="009E116A" w:rsidP="009E116A">
      <w:r>
        <w:t xml:space="preserve">  physeq_filt %&gt;%</w:t>
      </w:r>
    </w:p>
    <w:p w:rsidR="009E116A" w:rsidRDefault="009E116A" w:rsidP="009E116A">
      <w:r>
        <w:t xml:space="preserve">    tax_sort(by = sum, at = "Family", trans = "compositional", tree_warn = FALSE) %&gt;%</w:t>
      </w:r>
    </w:p>
    <w:p w:rsidR="009E116A" w:rsidRDefault="009E116A" w:rsidP="009E116A">
      <w:r>
        <w:t xml:space="preserve">    tax_agg(rank = "Family") %&gt;%</w:t>
      </w:r>
    </w:p>
    <w:p w:rsidR="009E116A" w:rsidRDefault="009E116A" w:rsidP="009E116A">
      <w:r>
        <w:t xml:space="preserve">    tax_transform(trans = "clr", zero_replace = "halfmin", chain = TRUE) %&gt;%</w:t>
      </w:r>
    </w:p>
    <w:p w:rsidR="009E116A" w:rsidRDefault="009E116A" w:rsidP="009E116A">
      <w:r>
        <w:t xml:space="preserve">    comp_heatmap(</w:t>
      </w:r>
    </w:p>
    <w:p w:rsidR="009E116A" w:rsidRDefault="009E116A" w:rsidP="009E116A">
      <w:r>
        <w:t xml:space="preserve">      samples = 1:40, taxa = 1:15, grid_lwd = 2, name = "CLR",</w:t>
      </w:r>
    </w:p>
    <w:p w:rsidR="009E116A" w:rsidRDefault="009E116A" w:rsidP="009E116A">
      <w:r>
        <w:t xml:space="preserve">      colors = heat_palette(sym = TRUE),</w:t>
      </w:r>
    </w:p>
    <w:p w:rsidR="009E116A" w:rsidRDefault="009E116A" w:rsidP="009E116A">
      <w:r>
        <w:t xml:space="preserve">      tax_seriation = "Identity", sample_anno = sampleAnnotation(</w:t>
      </w:r>
    </w:p>
    <w:p w:rsidR="009E116A" w:rsidRDefault="009E116A" w:rsidP="009E116A">
      <w:r>
        <w:t xml:space="preserve">        WNV = anno_sample_cat("WNV", legend_title = "WNV"))</w:t>
      </w:r>
    </w:p>
    <w:p w:rsidR="009E116A" w:rsidRDefault="009E116A" w:rsidP="009E116A">
      <w:r>
        <w:t xml:space="preserve">    )</w:t>
      </w:r>
    </w:p>
    <w:p w:rsidR="009E116A" w:rsidRDefault="009E116A" w:rsidP="009E116A">
      <w:r>
        <w:t xml:space="preserve">  </w:t>
      </w:r>
    </w:p>
    <w:p w:rsidR="009E116A" w:rsidRDefault="009E116A" w:rsidP="009E116A">
      <w:r>
        <w:t xml:space="preserve">    ### Obtain taxa relative abundances</w:t>
      </w:r>
    </w:p>
    <w:p w:rsidR="009E116A" w:rsidRDefault="009E116A" w:rsidP="009E116A">
      <w:r>
        <w:t xml:space="preserve">    </w:t>
      </w:r>
    </w:p>
    <w:p w:rsidR="009E116A" w:rsidRDefault="009E116A" w:rsidP="009E116A">
      <w:r>
        <w:t xml:space="preserve">  py.fam &lt;- tax_glom(physeq_filt, taxrank = "Family")#Agglomerate taxa at family level</w:t>
      </w:r>
    </w:p>
    <w:p w:rsidR="009E116A" w:rsidRDefault="009E116A" w:rsidP="009E116A">
      <w:r>
        <w:t xml:space="preserve">  py.fam.prop &lt;- transform_sample_counts(py.fam, function(x) x / sum(x) )# Calculate relative abundance</w:t>
      </w:r>
    </w:p>
    <w:p w:rsidR="009E116A" w:rsidRDefault="009E116A" w:rsidP="009E116A">
      <w:r>
        <w:t xml:space="preserve">    #### EXAMPLE: Family Burkholderiaceae </w:t>
      </w:r>
    </w:p>
    <w:p w:rsidR="009E116A" w:rsidRDefault="009E116A" w:rsidP="009E116A">
      <w:r>
        <w:t xml:space="preserve">  py.fam.prop.bur &lt;- subset_taxa(py.fam.prop, Family == "Burkholderiaceae")</w:t>
      </w:r>
    </w:p>
    <w:p w:rsidR="009E116A" w:rsidRDefault="009E116A" w:rsidP="009E116A">
      <w:r>
        <w:t xml:space="preserve">  mean(otu_table(py.fam.prop.bur))</w:t>
      </w:r>
    </w:p>
    <w:p w:rsidR="009E116A" w:rsidRDefault="009E116A" w:rsidP="009E116A">
      <w:r>
        <w:t xml:space="preserve">  sd(otu_table(py.fam.prop.bur))</w:t>
      </w:r>
    </w:p>
    <w:p w:rsidR="009E116A" w:rsidRDefault="009E116A" w:rsidP="009E116A">
      <w:r>
        <w:t xml:space="preserve">  </w:t>
      </w:r>
    </w:p>
    <w:p w:rsidR="009E116A" w:rsidRDefault="009E116A" w:rsidP="009E116A">
      <w:r>
        <w:t xml:space="preserve">    ### Model all taxon at all levels</w:t>
      </w:r>
    </w:p>
    <w:p w:rsidR="009E116A" w:rsidRDefault="009E116A" w:rsidP="009E116A">
      <w:r>
        <w:t xml:space="preserve">  </w:t>
      </w:r>
    </w:p>
    <w:p w:rsidR="009E116A" w:rsidRDefault="009E116A" w:rsidP="009E116A">
      <w:r>
        <w:t xml:space="preserve">  shaoModels &lt;- physeq_finalmodel %&gt;%</w:t>
      </w:r>
    </w:p>
    <w:p w:rsidR="009E116A" w:rsidRDefault="009E116A" w:rsidP="009E116A">
      <w:r>
        <w:t xml:space="preserve">    tax_prepend_ranks()  %&gt;%</w:t>
      </w:r>
    </w:p>
    <w:p w:rsidR="009E116A" w:rsidRDefault="009E116A" w:rsidP="009E116A">
      <w:r>
        <w:t xml:space="preserve">    tax_transform("compositional", rank = "Species", keep_counts = TRUE) %&gt;%</w:t>
      </w:r>
    </w:p>
    <w:p w:rsidR="009E116A" w:rsidRDefault="009E116A" w:rsidP="009E116A">
      <w:r>
        <w:t xml:space="preserve">    tax_filter(min_prevalence = 0.1, undetected = 0, use_counts = TRUE) %&gt;%</w:t>
      </w:r>
    </w:p>
    <w:p w:rsidR="009E116A" w:rsidRDefault="009E116A" w:rsidP="009E116A">
      <w:r>
        <w:t xml:space="preserve">    taxatree_models(</w:t>
      </w:r>
    </w:p>
    <w:p w:rsidR="009E116A" w:rsidRDefault="009E116A" w:rsidP="009E116A">
      <w:r>
        <w:t xml:space="preserve">      type = lm,</w:t>
      </w:r>
    </w:p>
    <w:p w:rsidR="009E116A" w:rsidRDefault="009E116A" w:rsidP="009E116A">
      <w:r>
        <w:t xml:space="preserve">      trans = "log2", trans_args = list(zero_replace = "halfmin"),</w:t>
      </w:r>
    </w:p>
    <w:p w:rsidR="009E116A" w:rsidRDefault="009E116A" w:rsidP="009E116A">
      <w:r>
        <w:t xml:space="preserve">      ranks = c("Phylum", "Class", "Order", "Family", "Genus", "Species"),</w:t>
      </w:r>
    </w:p>
    <w:p w:rsidR="009E116A" w:rsidRDefault="009E116A" w:rsidP="009E116A">
      <w:r>
        <w:t xml:space="preserve">      variables = c("WNV")</w:t>
      </w:r>
    </w:p>
    <w:p w:rsidR="009E116A" w:rsidRDefault="009E116A" w:rsidP="009E116A">
      <w:r>
        <w:t xml:space="preserve">    )</w:t>
      </w:r>
    </w:p>
    <w:p w:rsidR="009E116A" w:rsidRDefault="009E116A" w:rsidP="009E116A">
      <w:r>
        <w:t xml:space="preserve">  </w:t>
      </w:r>
    </w:p>
    <w:p w:rsidR="009E116A" w:rsidRDefault="009E116A" w:rsidP="009E116A">
      <w:r>
        <w:t xml:space="preserve">  shaoStats &lt;- taxatree_models2stats(shaoModels)#Stats</w:t>
      </w:r>
    </w:p>
    <w:p w:rsidR="009E116A" w:rsidRDefault="009E116A" w:rsidP="009E116A">
      <w:r>
        <w:t xml:space="preserve">  shaoStats</w:t>
      </w:r>
    </w:p>
    <w:p w:rsidR="009E116A" w:rsidRDefault="009E116A" w:rsidP="009E116A">
      <w:r>
        <w:t xml:space="preserve">  shaoStats %&gt;% taxatree_stats_get()</w:t>
      </w:r>
    </w:p>
    <w:p w:rsidR="009E116A" w:rsidRDefault="009E116A" w:rsidP="009E116A">
      <w:r>
        <w:t xml:space="preserve">      #### p value BH adjustment</w:t>
      </w:r>
    </w:p>
    <w:p w:rsidR="009E116A" w:rsidRDefault="009E116A" w:rsidP="009E116A">
      <w:r>
        <w:t xml:space="preserve">  shaoStats &lt;- shaoStats %&gt;% taxatree_stats_p_adjust(method = "BH", grouping = "rank")</w:t>
      </w:r>
    </w:p>
    <w:p w:rsidR="009E116A" w:rsidRDefault="009E116A" w:rsidP="009E116A">
      <w:r>
        <w:t xml:space="preserve">  shaoStats %&gt;% taxatree_stats_get() # Obtain adjusted significance</w:t>
      </w:r>
    </w:p>
    <w:p w:rsidR="009E116A" w:rsidRDefault="009E116A" w:rsidP="009E116A">
      <w:r>
        <w:t xml:space="preserve">  </w:t>
      </w:r>
    </w:p>
    <w:sectPr w:rsidR="009E11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16A"/>
    <w:rsid w:val="009E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DF40DAD-2CC8-2D4E-BE8C-76C024638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7</Words>
  <Characters>5598</Characters>
  <Application>Microsoft Office Word</Application>
  <DocSecurity>0</DocSecurity>
  <Lines>46</Lines>
  <Paragraphs>13</Paragraphs>
  <ScaleCrop>false</ScaleCrop>
  <Company/>
  <LinksUpToDate>false</LinksUpToDate>
  <CharactersWithSpaces>6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arrigós López</dc:creator>
  <cp:keywords/>
  <dc:description/>
  <cp:lastModifiedBy>Marta Garrigós López</cp:lastModifiedBy>
  <cp:revision>1</cp:revision>
  <dcterms:created xsi:type="dcterms:W3CDTF">2024-10-22T13:23:00Z</dcterms:created>
  <dcterms:modified xsi:type="dcterms:W3CDTF">2024-10-22T13:24:00Z</dcterms:modified>
</cp:coreProperties>
</file>